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9"/>
        <w:gridCol w:w="3115"/>
      </w:tblGrid>
      <w:tr w:rsidR="00D76B7F" w:rsidTr="00B02BC0">
        <w:tc>
          <w:tcPr>
            <w:tcW w:w="3116" w:type="dxa"/>
          </w:tcPr>
          <w:p w:rsidR="00D76B7F" w:rsidRPr="00D76B7F" w:rsidRDefault="00D76B7F" w:rsidP="00D76B7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B7F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119" w:type="dxa"/>
          </w:tcPr>
          <w:p w:rsidR="00D76B7F" w:rsidRPr="00D76B7F" w:rsidRDefault="00D76B7F" w:rsidP="00D76B7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B7F">
              <w:rPr>
                <w:rFonts w:ascii="Times New Roman" w:hAnsi="Times New Roman" w:cs="Times New Roman"/>
                <w:b/>
                <w:sz w:val="24"/>
                <w:szCs w:val="24"/>
              </w:rPr>
              <w:t>Mean expression (log2)</w:t>
            </w:r>
          </w:p>
        </w:tc>
        <w:tc>
          <w:tcPr>
            <w:tcW w:w="3115" w:type="dxa"/>
          </w:tcPr>
          <w:p w:rsidR="00D76B7F" w:rsidRPr="00D76B7F" w:rsidRDefault="00D76B7F" w:rsidP="00D76B7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B7F">
              <w:rPr>
                <w:rFonts w:ascii="Times New Roman" w:hAnsi="Times New Roman" w:cs="Times New Roman"/>
                <w:b/>
                <w:sz w:val="24"/>
                <w:szCs w:val="24"/>
              </w:rPr>
              <w:t>Variance (log2)</w:t>
            </w:r>
          </w:p>
        </w:tc>
      </w:tr>
      <w:tr w:rsidR="00D76B7F" w:rsidTr="00B02BC0">
        <w:tc>
          <w:tcPr>
            <w:tcW w:w="3116" w:type="dxa"/>
          </w:tcPr>
          <w:p w:rsidR="00D76B7F" w:rsidRPr="006C57E9" w:rsidRDefault="00D76B7F" w:rsidP="00D76B7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TBP</w:t>
            </w:r>
          </w:p>
        </w:tc>
        <w:tc>
          <w:tcPr>
            <w:tcW w:w="3119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1</w:t>
            </w:r>
          </w:p>
        </w:tc>
        <w:tc>
          <w:tcPr>
            <w:tcW w:w="3115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D76B7F" w:rsidTr="00B02BC0">
        <w:tc>
          <w:tcPr>
            <w:tcW w:w="3116" w:type="dxa"/>
          </w:tcPr>
          <w:p w:rsidR="00D76B7F" w:rsidRPr="006C57E9" w:rsidRDefault="00D76B7F" w:rsidP="00D76B7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EIF2B4</w:t>
            </w:r>
          </w:p>
        </w:tc>
        <w:tc>
          <w:tcPr>
            <w:tcW w:w="3119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3115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D76B7F" w:rsidTr="00B02BC0">
        <w:tc>
          <w:tcPr>
            <w:tcW w:w="3116" w:type="dxa"/>
          </w:tcPr>
          <w:p w:rsidR="00D76B7F" w:rsidRPr="006C57E9" w:rsidRDefault="00D76B7F" w:rsidP="00D76B7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PRPF38A</w:t>
            </w:r>
          </w:p>
        </w:tc>
        <w:tc>
          <w:tcPr>
            <w:tcW w:w="3119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3115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D76B7F" w:rsidTr="00B02BC0">
        <w:tc>
          <w:tcPr>
            <w:tcW w:w="3116" w:type="dxa"/>
          </w:tcPr>
          <w:p w:rsidR="00D76B7F" w:rsidRPr="006C57E9" w:rsidRDefault="00D76B7F" w:rsidP="00D76B7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HDAC3</w:t>
            </w:r>
          </w:p>
        </w:tc>
        <w:tc>
          <w:tcPr>
            <w:tcW w:w="3119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8</w:t>
            </w:r>
          </w:p>
        </w:tc>
        <w:tc>
          <w:tcPr>
            <w:tcW w:w="3115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E76BD" w:rsidTr="00B02BC0">
        <w:tc>
          <w:tcPr>
            <w:tcW w:w="3116" w:type="dxa"/>
          </w:tcPr>
          <w:p w:rsidR="00DE76BD" w:rsidRPr="006C57E9" w:rsidRDefault="00DE76BD" w:rsidP="00DE76BD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ABCF1</w:t>
            </w:r>
          </w:p>
        </w:tc>
        <w:tc>
          <w:tcPr>
            <w:tcW w:w="3119" w:type="dxa"/>
          </w:tcPr>
          <w:p w:rsidR="00DE76BD" w:rsidRDefault="00E17E47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3</w:t>
            </w:r>
          </w:p>
        </w:tc>
        <w:tc>
          <w:tcPr>
            <w:tcW w:w="3115" w:type="dxa"/>
          </w:tcPr>
          <w:p w:rsidR="00DE76BD" w:rsidRDefault="00E17E47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76B7F" w:rsidTr="00B02BC0">
        <w:tc>
          <w:tcPr>
            <w:tcW w:w="3116" w:type="dxa"/>
          </w:tcPr>
          <w:p w:rsidR="00D76B7F" w:rsidRPr="006C57E9" w:rsidRDefault="00D76B7F" w:rsidP="00D76B7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MRPS5</w:t>
            </w:r>
          </w:p>
        </w:tc>
        <w:tc>
          <w:tcPr>
            <w:tcW w:w="3119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2</w:t>
            </w:r>
          </w:p>
        </w:tc>
        <w:tc>
          <w:tcPr>
            <w:tcW w:w="3115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E76BD" w:rsidTr="00B02BC0">
        <w:tc>
          <w:tcPr>
            <w:tcW w:w="3116" w:type="dxa"/>
          </w:tcPr>
          <w:p w:rsidR="00DE76BD" w:rsidRPr="006C57E9" w:rsidRDefault="00DE76BD" w:rsidP="00DE76BD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SF3A3</w:t>
            </w:r>
          </w:p>
        </w:tc>
        <w:tc>
          <w:tcPr>
            <w:tcW w:w="3119" w:type="dxa"/>
          </w:tcPr>
          <w:p w:rsidR="00DE76BD" w:rsidRDefault="00E17E47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</w:p>
        </w:tc>
        <w:tc>
          <w:tcPr>
            <w:tcW w:w="3115" w:type="dxa"/>
          </w:tcPr>
          <w:p w:rsidR="00DE76BD" w:rsidRDefault="00E17E47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D76B7F" w:rsidTr="00B02BC0">
        <w:tc>
          <w:tcPr>
            <w:tcW w:w="3116" w:type="dxa"/>
          </w:tcPr>
          <w:p w:rsidR="00D76B7F" w:rsidRPr="006C57E9" w:rsidRDefault="00D76B7F" w:rsidP="00D76B7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DNAJC14</w:t>
            </w:r>
          </w:p>
        </w:tc>
        <w:tc>
          <w:tcPr>
            <w:tcW w:w="3119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  <w:tc>
          <w:tcPr>
            <w:tcW w:w="3115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D76B7F" w:rsidTr="00B02BC0">
        <w:tc>
          <w:tcPr>
            <w:tcW w:w="3116" w:type="dxa"/>
          </w:tcPr>
          <w:p w:rsidR="00D76B7F" w:rsidRPr="006C57E9" w:rsidRDefault="00D76B7F" w:rsidP="00D76B7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EDC3</w:t>
            </w:r>
          </w:p>
        </w:tc>
        <w:tc>
          <w:tcPr>
            <w:tcW w:w="3119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3115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DE76BD" w:rsidTr="00B02BC0">
        <w:tc>
          <w:tcPr>
            <w:tcW w:w="3116" w:type="dxa"/>
          </w:tcPr>
          <w:p w:rsidR="00DE76BD" w:rsidRPr="006C57E9" w:rsidRDefault="00DE76BD" w:rsidP="00DE76BD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SDHA</w:t>
            </w:r>
          </w:p>
        </w:tc>
        <w:tc>
          <w:tcPr>
            <w:tcW w:w="3119" w:type="dxa"/>
          </w:tcPr>
          <w:p w:rsidR="00DE76BD" w:rsidRDefault="00E17E47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3115" w:type="dxa"/>
          </w:tcPr>
          <w:p w:rsidR="00DE76BD" w:rsidRDefault="00E17E47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D76B7F" w:rsidTr="00B02BC0">
        <w:tc>
          <w:tcPr>
            <w:tcW w:w="3116" w:type="dxa"/>
          </w:tcPr>
          <w:p w:rsidR="00D76B7F" w:rsidRPr="006C57E9" w:rsidRDefault="00D76B7F" w:rsidP="00D76B7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COG7</w:t>
            </w:r>
          </w:p>
        </w:tc>
        <w:tc>
          <w:tcPr>
            <w:tcW w:w="3119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3115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DE76BD" w:rsidTr="00B02BC0">
        <w:tc>
          <w:tcPr>
            <w:tcW w:w="3116" w:type="dxa"/>
          </w:tcPr>
          <w:p w:rsidR="00DE76BD" w:rsidRPr="006C57E9" w:rsidRDefault="00DE76BD" w:rsidP="00DE76BD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ERCC3</w:t>
            </w:r>
          </w:p>
        </w:tc>
        <w:tc>
          <w:tcPr>
            <w:tcW w:w="3119" w:type="dxa"/>
          </w:tcPr>
          <w:p w:rsidR="00DE76BD" w:rsidRDefault="00E17E47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3115" w:type="dxa"/>
          </w:tcPr>
          <w:p w:rsidR="00DE76BD" w:rsidRDefault="00E17E47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D76B7F" w:rsidTr="00B02BC0">
        <w:tc>
          <w:tcPr>
            <w:tcW w:w="3116" w:type="dxa"/>
          </w:tcPr>
          <w:p w:rsidR="00D76B7F" w:rsidRPr="006C57E9" w:rsidRDefault="00D76B7F" w:rsidP="00D76B7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TLK2</w:t>
            </w:r>
          </w:p>
        </w:tc>
        <w:tc>
          <w:tcPr>
            <w:tcW w:w="3119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3115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DE76BD" w:rsidTr="00B02BC0">
        <w:tc>
          <w:tcPr>
            <w:tcW w:w="3116" w:type="dxa"/>
          </w:tcPr>
          <w:p w:rsidR="00DE76BD" w:rsidRPr="006C57E9" w:rsidRDefault="00DE76BD" w:rsidP="00DE76BD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CNOT4</w:t>
            </w:r>
          </w:p>
        </w:tc>
        <w:tc>
          <w:tcPr>
            <w:tcW w:w="3119" w:type="dxa"/>
          </w:tcPr>
          <w:p w:rsidR="00DE76BD" w:rsidRDefault="00E17E47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3115" w:type="dxa"/>
          </w:tcPr>
          <w:p w:rsidR="00DE76BD" w:rsidRDefault="00E17E47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D76B7F" w:rsidTr="00B02BC0">
        <w:tc>
          <w:tcPr>
            <w:tcW w:w="3116" w:type="dxa"/>
          </w:tcPr>
          <w:p w:rsidR="00D76B7F" w:rsidRPr="006C57E9" w:rsidRDefault="00D76B7F" w:rsidP="00D76B7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NOL7</w:t>
            </w:r>
          </w:p>
        </w:tc>
        <w:tc>
          <w:tcPr>
            <w:tcW w:w="3119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3115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E76BD" w:rsidTr="00B02BC0">
        <w:tc>
          <w:tcPr>
            <w:tcW w:w="3116" w:type="dxa"/>
          </w:tcPr>
          <w:p w:rsidR="00DE76BD" w:rsidRPr="006C57E9" w:rsidRDefault="00DE76BD" w:rsidP="00DE76BD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DHX16</w:t>
            </w:r>
          </w:p>
        </w:tc>
        <w:tc>
          <w:tcPr>
            <w:tcW w:w="3119" w:type="dxa"/>
          </w:tcPr>
          <w:p w:rsidR="00DE76BD" w:rsidRDefault="00E17E47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3115" w:type="dxa"/>
          </w:tcPr>
          <w:p w:rsidR="00DE76BD" w:rsidRDefault="00E17E47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D76B7F" w:rsidTr="00B02BC0">
        <w:tc>
          <w:tcPr>
            <w:tcW w:w="3116" w:type="dxa"/>
          </w:tcPr>
          <w:p w:rsidR="00D76B7F" w:rsidRPr="006C57E9" w:rsidRDefault="00D76B7F" w:rsidP="00D76B7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AGK</w:t>
            </w:r>
          </w:p>
        </w:tc>
        <w:tc>
          <w:tcPr>
            <w:tcW w:w="3119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3115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DE76BD" w:rsidTr="00B02BC0">
        <w:tc>
          <w:tcPr>
            <w:tcW w:w="3116" w:type="dxa"/>
          </w:tcPr>
          <w:p w:rsidR="00DE76BD" w:rsidRPr="006C57E9" w:rsidRDefault="00DE76BD" w:rsidP="00D76B7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DDX50</w:t>
            </w:r>
          </w:p>
        </w:tc>
        <w:tc>
          <w:tcPr>
            <w:tcW w:w="3119" w:type="dxa"/>
          </w:tcPr>
          <w:p w:rsidR="00DE76BD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9</w:t>
            </w:r>
          </w:p>
        </w:tc>
        <w:tc>
          <w:tcPr>
            <w:tcW w:w="3115" w:type="dxa"/>
          </w:tcPr>
          <w:p w:rsidR="00DE76BD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DE76BD" w:rsidTr="00B02BC0">
        <w:tc>
          <w:tcPr>
            <w:tcW w:w="3116" w:type="dxa"/>
          </w:tcPr>
          <w:p w:rsidR="00DE76BD" w:rsidRPr="006C57E9" w:rsidRDefault="00DE76BD" w:rsidP="00D76B7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3119" w:type="dxa"/>
          </w:tcPr>
          <w:p w:rsidR="00DE76BD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3115" w:type="dxa"/>
          </w:tcPr>
          <w:p w:rsidR="00DE76BD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D76B7F" w:rsidTr="00B02BC0">
        <w:tc>
          <w:tcPr>
            <w:tcW w:w="3116" w:type="dxa"/>
          </w:tcPr>
          <w:p w:rsidR="00D76B7F" w:rsidRPr="006C57E9" w:rsidRDefault="00D76B7F" w:rsidP="00D76B7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ZC3H14</w:t>
            </w:r>
          </w:p>
        </w:tc>
        <w:tc>
          <w:tcPr>
            <w:tcW w:w="3119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3115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D76B7F" w:rsidTr="00B02BC0">
        <w:tc>
          <w:tcPr>
            <w:tcW w:w="3116" w:type="dxa"/>
          </w:tcPr>
          <w:p w:rsidR="00D76B7F" w:rsidRPr="006C57E9" w:rsidRDefault="00D76B7F" w:rsidP="00D76B7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PPIA</w:t>
            </w:r>
          </w:p>
        </w:tc>
        <w:tc>
          <w:tcPr>
            <w:tcW w:w="3119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3115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DE76BD" w:rsidTr="00B02BC0">
        <w:tc>
          <w:tcPr>
            <w:tcW w:w="3116" w:type="dxa"/>
          </w:tcPr>
          <w:p w:rsidR="00DE76BD" w:rsidRPr="006C57E9" w:rsidRDefault="00DE76BD" w:rsidP="00D76B7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SAP130</w:t>
            </w:r>
          </w:p>
        </w:tc>
        <w:tc>
          <w:tcPr>
            <w:tcW w:w="3119" w:type="dxa"/>
          </w:tcPr>
          <w:p w:rsidR="00DE76BD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</w:p>
        </w:tc>
        <w:tc>
          <w:tcPr>
            <w:tcW w:w="3115" w:type="dxa"/>
          </w:tcPr>
          <w:p w:rsidR="00DE76BD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76B7F" w:rsidTr="00B02BC0">
        <w:tc>
          <w:tcPr>
            <w:tcW w:w="3116" w:type="dxa"/>
          </w:tcPr>
          <w:p w:rsidR="00D76B7F" w:rsidRPr="006C57E9" w:rsidRDefault="00DE76BD" w:rsidP="00D76B7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NUBP1</w:t>
            </w:r>
          </w:p>
        </w:tc>
        <w:tc>
          <w:tcPr>
            <w:tcW w:w="3119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3115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bookmarkStart w:id="0" w:name="_GoBack"/>
        <w:bookmarkEnd w:id="0"/>
      </w:tr>
      <w:tr w:rsidR="00D76B7F" w:rsidTr="00B02BC0">
        <w:tc>
          <w:tcPr>
            <w:tcW w:w="3116" w:type="dxa"/>
          </w:tcPr>
          <w:p w:rsidR="00D76B7F" w:rsidRPr="006C57E9" w:rsidRDefault="00DE76BD" w:rsidP="00D76B7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AMMECR1L</w:t>
            </w:r>
          </w:p>
        </w:tc>
        <w:tc>
          <w:tcPr>
            <w:tcW w:w="3119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3115" w:type="dxa"/>
          </w:tcPr>
          <w:p w:rsidR="00D76B7F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DE76BD" w:rsidTr="00B02BC0">
        <w:tc>
          <w:tcPr>
            <w:tcW w:w="3116" w:type="dxa"/>
          </w:tcPr>
          <w:p w:rsidR="00DE76BD" w:rsidRPr="006C57E9" w:rsidRDefault="00DE76BD" w:rsidP="00D76B7F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ZNF346</w:t>
            </w:r>
          </w:p>
        </w:tc>
        <w:tc>
          <w:tcPr>
            <w:tcW w:w="3119" w:type="dxa"/>
          </w:tcPr>
          <w:p w:rsidR="00DE76BD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3115" w:type="dxa"/>
          </w:tcPr>
          <w:p w:rsidR="00DE76BD" w:rsidRDefault="00E17E47" w:rsidP="00D76B7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DE76BD" w:rsidTr="00B02BC0">
        <w:tc>
          <w:tcPr>
            <w:tcW w:w="3116" w:type="dxa"/>
          </w:tcPr>
          <w:p w:rsidR="00DE76BD" w:rsidRPr="006C57E9" w:rsidRDefault="00DE76BD" w:rsidP="00DE76BD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TUBB</w:t>
            </w:r>
          </w:p>
        </w:tc>
        <w:tc>
          <w:tcPr>
            <w:tcW w:w="3119" w:type="dxa"/>
          </w:tcPr>
          <w:p w:rsidR="00DE76BD" w:rsidRDefault="00E17E47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3115" w:type="dxa"/>
          </w:tcPr>
          <w:p w:rsidR="00DE76BD" w:rsidRDefault="00E17E47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DE76BD" w:rsidTr="00B02BC0">
        <w:tc>
          <w:tcPr>
            <w:tcW w:w="3116" w:type="dxa"/>
          </w:tcPr>
          <w:p w:rsidR="00DE76BD" w:rsidRPr="006C57E9" w:rsidRDefault="00DE76BD" w:rsidP="00DE76BD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FCF1</w:t>
            </w:r>
          </w:p>
        </w:tc>
        <w:tc>
          <w:tcPr>
            <w:tcW w:w="3119" w:type="dxa"/>
          </w:tcPr>
          <w:p w:rsidR="00DE76BD" w:rsidRDefault="00741083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1</w:t>
            </w:r>
          </w:p>
        </w:tc>
        <w:tc>
          <w:tcPr>
            <w:tcW w:w="3115" w:type="dxa"/>
          </w:tcPr>
          <w:p w:rsidR="00DE76BD" w:rsidRDefault="00741083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DE76BD" w:rsidTr="00B02BC0">
        <w:tc>
          <w:tcPr>
            <w:tcW w:w="3116" w:type="dxa"/>
          </w:tcPr>
          <w:p w:rsidR="00DE76BD" w:rsidRPr="006C57E9" w:rsidRDefault="00DE76BD" w:rsidP="00DE76BD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ZKSCAN5</w:t>
            </w:r>
          </w:p>
        </w:tc>
        <w:tc>
          <w:tcPr>
            <w:tcW w:w="3119" w:type="dxa"/>
          </w:tcPr>
          <w:p w:rsidR="00DE76BD" w:rsidRDefault="00741083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3115" w:type="dxa"/>
          </w:tcPr>
          <w:p w:rsidR="00DE76BD" w:rsidRDefault="00741083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DE76BD" w:rsidTr="00B02BC0">
        <w:tc>
          <w:tcPr>
            <w:tcW w:w="3116" w:type="dxa"/>
          </w:tcPr>
          <w:p w:rsidR="00DE76BD" w:rsidRPr="006C57E9" w:rsidRDefault="00DE76BD" w:rsidP="00DE76BD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TMUB2</w:t>
            </w:r>
          </w:p>
        </w:tc>
        <w:tc>
          <w:tcPr>
            <w:tcW w:w="3119" w:type="dxa"/>
          </w:tcPr>
          <w:p w:rsidR="00DE76BD" w:rsidRDefault="00741083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  <w:tc>
          <w:tcPr>
            <w:tcW w:w="3115" w:type="dxa"/>
          </w:tcPr>
          <w:p w:rsidR="00DE76BD" w:rsidRDefault="00741083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DE76BD" w:rsidTr="00B02BC0">
        <w:tc>
          <w:tcPr>
            <w:tcW w:w="3116" w:type="dxa"/>
          </w:tcPr>
          <w:p w:rsidR="00DE76BD" w:rsidRPr="006C57E9" w:rsidRDefault="00DE76BD" w:rsidP="00DE76BD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ZNF143</w:t>
            </w:r>
          </w:p>
        </w:tc>
        <w:tc>
          <w:tcPr>
            <w:tcW w:w="3119" w:type="dxa"/>
          </w:tcPr>
          <w:p w:rsidR="00DE76BD" w:rsidRDefault="00741083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3115" w:type="dxa"/>
          </w:tcPr>
          <w:p w:rsidR="00DE76BD" w:rsidRDefault="00741083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DE76BD" w:rsidTr="00B02BC0">
        <w:tc>
          <w:tcPr>
            <w:tcW w:w="3116" w:type="dxa"/>
          </w:tcPr>
          <w:p w:rsidR="00DE76BD" w:rsidRPr="006C57E9" w:rsidRDefault="00DE76BD" w:rsidP="00DE76BD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C57E9">
              <w:rPr>
                <w:rFonts w:ascii="Times New Roman" w:hAnsi="Times New Roman" w:cs="Times New Roman"/>
                <w:i/>
                <w:sz w:val="24"/>
                <w:szCs w:val="24"/>
              </w:rPr>
              <w:t>TRIM39</w:t>
            </w:r>
          </w:p>
        </w:tc>
        <w:tc>
          <w:tcPr>
            <w:tcW w:w="3119" w:type="dxa"/>
          </w:tcPr>
          <w:p w:rsidR="00DE76BD" w:rsidRDefault="00741083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3115" w:type="dxa"/>
          </w:tcPr>
          <w:p w:rsidR="00DE76BD" w:rsidRDefault="00741083" w:rsidP="00DE76B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</w:tbl>
    <w:p w:rsidR="00933540" w:rsidRDefault="00933540"/>
    <w:sectPr w:rsidR="009335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B7F"/>
    <w:rsid w:val="000D34AE"/>
    <w:rsid w:val="001D7EA1"/>
    <w:rsid w:val="006C57E9"/>
    <w:rsid w:val="00741083"/>
    <w:rsid w:val="00933540"/>
    <w:rsid w:val="00B02BC0"/>
    <w:rsid w:val="00D76B7F"/>
    <w:rsid w:val="00DE76BD"/>
    <w:rsid w:val="00E1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509DEA-21FC-4E81-BFE4-1EAA136B6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76B7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76B7F"/>
  </w:style>
  <w:style w:type="table" w:styleId="TableGrid">
    <w:name w:val="Table Grid"/>
    <w:basedOn w:val="TableNormal"/>
    <w:uiPriority w:val="59"/>
    <w:rsid w:val="00D76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van der Sijde</dc:creator>
  <cp:keywords/>
  <dc:description/>
  <cp:lastModifiedBy>F. van der Sijde</cp:lastModifiedBy>
  <cp:revision>3</cp:revision>
  <dcterms:created xsi:type="dcterms:W3CDTF">2020-05-07T11:01:00Z</dcterms:created>
  <dcterms:modified xsi:type="dcterms:W3CDTF">2020-05-11T11:58:00Z</dcterms:modified>
</cp:coreProperties>
</file>